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51931" w14:textId="5CE04103" w:rsidR="007E6CA2" w:rsidRPr="00B46455" w:rsidRDefault="003C367D" w:rsidP="007E6CA2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</w:t>
      </w:r>
      <w:r w:rsidR="007E6CA2" w:rsidRPr="00B46455">
        <w:rPr>
          <w:rFonts w:ascii="Arial" w:hAnsi="Arial" w:cs="Arial"/>
          <w:b/>
          <w:sz w:val="24"/>
          <w:szCs w:val="24"/>
          <w:lang w:val="en-GB"/>
        </w:rPr>
        <w:t>he Usefulness Satisfaction and Ease-of-Use questionnaire</w:t>
      </w:r>
    </w:p>
    <w:tbl>
      <w:tblPr>
        <w:tblW w:w="483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1"/>
        <w:gridCol w:w="762"/>
        <w:gridCol w:w="762"/>
        <w:gridCol w:w="764"/>
        <w:gridCol w:w="762"/>
        <w:gridCol w:w="764"/>
        <w:gridCol w:w="762"/>
        <w:gridCol w:w="764"/>
        <w:gridCol w:w="300"/>
      </w:tblGrid>
      <w:tr w:rsidR="007E6CA2" w:rsidRPr="00B46455" w14:paraId="36515199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</w:tcPr>
          <w:p w14:paraId="0C243483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3FF328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sz w:val="18"/>
                <w:szCs w:val="1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sz w:val="18"/>
                <w:szCs w:val="18"/>
                <w:lang w:val="en-GB" w:eastAsia="fr-FR"/>
              </w:rPr>
              <w:t>Strongly disagree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042FE1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51AEBB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4D25F4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59E8B7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E5988E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BE51D8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sz w:val="18"/>
                <w:szCs w:val="1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sz w:val="18"/>
                <w:szCs w:val="18"/>
                <w:lang w:val="en-GB" w:eastAsia="fr-FR"/>
              </w:rPr>
              <w:t>Strongly agree</w:t>
            </w:r>
          </w:p>
        </w:tc>
        <w:tc>
          <w:tcPr>
            <w:tcW w:w="174" w:type="pct"/>
          </w:tcPr>
          <w:p w14:paraId="0FAB365D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sz w:val="18"/>
                <w:szCs w:val="1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sz w:val="18"/>
                <w:szCs w:val="18"/>
                <w:lang w:val="en-GB" w:eastAsia="fr-FR"/>
              </w:rPr>
              <w:t>NA</w:t>
            </w:r>
          </w:p>
        </w:tc>
      </w:tr>
      <w:tr w:rsidR="007E6CA2" w:rsidRPr="00B46455" w14:paraId="4B6B73A8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8B41CD1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helps me be more effectiv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0C26DA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F5261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0C3F1D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218DA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43797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997762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9C077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26D81A0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3BE68C58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440CA32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helps me be more productiv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499DC0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D9A8F6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D7BFEF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F12B7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71C3C2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13BB30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4FE2B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65BA6CA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0BC47258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16A2F1B9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useful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20135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91940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4E840E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D0DF95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C2447C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6E2020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744F2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40DAD7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7DED5C6F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0A6351B8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gives me more control over the activities in my lif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42B8B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B5192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792AA6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09F5AC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C6B453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A4B012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79366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6727D39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091F2D5A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160015F3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makes the things I want to accomplish easier to get don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C56B61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59352C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FDBD41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F6465D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9A41A7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797F89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29472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269A50E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77F5EED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0C1B9157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saves me time when I use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A3809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87D28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CA36F9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4FBB2D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708BF8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5A8FE6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F33A2A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2AF3012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AC7FC35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C698150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meets my needs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692C46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784DA3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EB4382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2DA6D8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A9CE6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D6136B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57DD64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1791ADD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39B7A541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5235FEE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does everything I would expect it to do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924362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D3D75D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DDA6F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75C56D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C7C0D2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E129BD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AF06F6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54ED969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55DF6FD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554B8C7F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easy to us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E59D4D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746AA0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CF670D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552CF5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4E8955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9B623E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8CA4C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6D99EE7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61C5C271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0D924BF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simple to us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5638F3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77B584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1F56C7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F4EC33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BA3A80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0715A2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79D371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556E61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16CE8E37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AC14AD4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user friendly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460A8C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B383E4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7BADF8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71ED41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4BBC5E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2A434A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085405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3030B2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1A9771E6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0D328151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requires the fewest steps possible to accomplish what I want to do with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597AFC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73F5DB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4FA984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CAFFBF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661D9F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2F4C60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5D014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5208119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102736F3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3EF94631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flexibl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C06A42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5D3A07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C0CA3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91B05B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CB6ED8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0C27EB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83772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E7E58F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DC46FB8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B73C57E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Using it is effortless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36C5BF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F113A3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F268B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A89C3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77E7C8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A7BC22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D4F33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0C84628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269735B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03FEB2CD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can use it without written instructions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1E047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39F1B1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9DECF2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3BD821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34FA1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36BD5C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AF4B8F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5969944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2D84D260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27B398E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don't notice any inconsistences as I use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5BF21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E62958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710031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C542E8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8AA7D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655F46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8D81E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1BCA7F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19FAFBCC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5B877B53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Both occasional and regular users would like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792FFC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6C8E2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97366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C0FEAE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9B2C08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99118D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E72DE7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27CDB73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25832007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C9A7EC6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can recover from mistakes quickly and easily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FE5E9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27F15C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0734E1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88415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03FAE2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608D83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5AE1B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0590F7E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54F8A713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32706E7B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can use it successfully every tim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E4B388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6C476B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0A7AD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F1713F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66F69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00E569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11DD6D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40C8087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3AA5B88C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22E5D71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learned to use it quickly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7C3943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19C57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8BA3F8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C22EB5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AB3A4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E78F2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6CCC4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03E671B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6916742F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02A5B3BF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easily remember how to use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9ED548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0D12E2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E3FD2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C73DED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437D85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D74127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F65A2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5DED064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619D2DBD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1D74173A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easy to learn to use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9ABD1F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A34FB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360EE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E66B3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5ABF8C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173649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2E722E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783342F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3C8756BC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5F08FFD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quickly became skillful with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D0BF1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B3EC71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67B37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F5D93D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FE236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7A1275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70322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740659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A9C2E3F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2F173933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am satisfied with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8FA174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5B7F5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A302AA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E2306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467951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4CE891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6EF29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355CF7D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1E842D66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4A7037F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would recommend it to a friend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63E0C7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570BEDE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15726E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77B9CF1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40B88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9F3A08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624F8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0092E5B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3C248ED3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FCE5C33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fun to us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AB3F41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4A7291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BE0F77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08206A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4591D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2F83A1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D9A0E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62FDC2B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4A55378C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187F709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works the way I want it to work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81D11E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E457C07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AB3E49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558312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59219E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0F9E23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D67D2C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130F3AF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745C3CC8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240C356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wonderful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928D0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639877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0E70A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0414F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0A49228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87E73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CBEFFC6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76674F5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087F11B5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1194C610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 feel I need to have it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37EFB9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98707BC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C40610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CD75069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B34CA8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4B472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9F6A640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5654A65D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  <w:tr w:rsidR="007E6CA2" w:rsidRPr="00B46455" w14:paraId="50F93B59" w14:textId="77777777" w:rsidTr="009B44C8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0DD71104" w14:textId="77777777" w:rsidR="007E6CA2" w:rsidRPr="00B46455" w:rsidRDefault="007E6CA2" w:rsidP="009B44C8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It is pleasant to use.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EB48C24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F70F1B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AF5822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78FAE85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E270ABF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AD4007B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2231FEA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  <w:tc>
          <w:tcPr>
            <w:tcW w:w="174" w:type="pct"/>
            <w:vAlign w:val="center"/>
          </w:tcPr>
          <w:p w14:paraId="188C1473" w14:textId="77777777" w:rsidR="007E6CA2" w:rsidRPr="00B46455" w:rsidRDefault="007E6CA2" w:rsidP="009B4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3838"/>
                <w:lang w:val="en-GB" w:eastAsia="fr-FR"/>
              </w:rPr>
            </w:pPr>
            <w:r w:rsidRPr="00B46455">
              <w:rPr>
                <w:rFonts w:ascii="Calibri" w:eastAsia="Times New Roman" w:hAnsi="Calibri" w:cs="Calibri"/>
                <w:color w:val="3A3838"/>
                <w:lang w:val="en-GB" w:eastAsia="fr-FR"/>
              </w:rPr>
              <w:t>□</w:t>
            </w:r>
          </w:p>
        </w:tc>
      </w:tr>
    </w:tbl>
    <w:p w14:paraId="4AE55244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A2"/>
    <w:rsid w:val="00235C47"/>
    <w:rsid w:val="00390313"/>
    <w:rsid w:val="003C367D"/>
    <w:rsid w:val="007E6CA2"/>
    <w:rsid w:val="008E0E3A"/>
    <w:rsid w:val="00A2039D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9659"/>
  <w15:chartTrackingRefBased/>
  <w15:docId w15:val="{38698D9E-43EA-4913-A65E-936DE3587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CA2"/>
    <w:rPr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C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C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E6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7E6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7E6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CA2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7E6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CA2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7E6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C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5-02-04T08:30:00Z</dcterms:created>
  <dcterms:modified xsi:type="dcterms:W3CDTF">2025-02-04T08:31:00Z</dcterms:modified>
</cp:coreProperties>
</file>